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D8B16" w14:textId="40ED4835" w:rsidR="001979A7" w:rsidRDefault="001979A7" w:rsidP="001979A7">
      <w:pPr>
        <w:widowControl w:val="0"/>
        <w:spacing w:line="276" w:lineRule="auto"/>
        <w:rPr>
          <w:b/>
        </w:rPr>
      </w:pPr>
      <w:r>
        <w:rPr>
          <w:b/>
        </w:rPr>
        <w:t>Supplementary Material</w:t>
      </w:r>
    </w:p>
    <w:p w14:paraId="54DDBB29" w14:textId="77777777" w:rsidR="001979A7" w:rsidRDefault="001979A7" w:rsidP="001979A7">
      <w:pPr>
        <w:widowControl w:val="0"/>
        <w:spacing w:line="276" w:lineRule="auto"/>
        <w:rPr>
          <w:sz w:val="23"/>
          <w:szCs w:val="23"/>
        </w:rPr>
      </w:pPr>
      <w:r>
        <w:rPr>
          <w:b/>
          <w:sz w:val="23"/>
          <w:szCs w:val="23"/>
        </w:rPr>
        <w:t xml:space="preserve">Table S1. </w:t>
      </w:r>
      <w:r>
        <w:rPr>
          <w:sz w:val="23"/>
          <w:szCs w:val="23"/>
        </w:rPr>
        <w:t>Exclusion criteri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1979A7" w14:paraId="126E6979" w14:textId="77777777" w:rsidTr="007A6AF4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EA83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ymptoms were better explained by symptoms of major depressive disorder or bipolar disorder;</w:t>
            </w:r>
          </w:p>
          <w:p w14:paraId="1C6E7C88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s were fully explained by pre-existing conditions that may cause cognitive impairment or symptoms similar to those seen in PCC [e.g., attention deficit/hyperactivity disorder (ADHD), major neurocognitive disorder, schizophrenia, chronic fatigue syndrome (CFS)/encephalitis meningitis (EM), as assessed by Mini International Neuropsychiatric Interview (M.I.N.I.) 7.0.2];</w:t>
            </w:r>
          </w:p>
          <w:p w14:paraId="55AC382F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n intolerance to vortioxetine and/or prior trial of vortioxetine with demonstrated inefficacy;</w:t>
            </w:r>
          </w:p>
          <w:p w14:paraId="4AF4478D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lcohol and/or substance use disorder, as confirmed by the M.I.N.I. 7.0.2;</w:t>
            </w:r>
          </w:p>
          <w:p w14:paraId="1869DC51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 comorbid psychiatric disorder that is a primary focus of clinical concern, as confirmed by the M.I.N.I. 7.0.2;</w:t>
            </w:r>
          </w:p>
          <w:p w14:paraId="3035DF13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 history of mania/hypomania;</w:t>
            </w:r>
          </w:p>
          <w:p w14:paraId="1DBBB8F7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ing medications approved and/or employed off-label for cognitive dysfunction (e.g., psychostimulants);</w:t>
            </w:r>
          </w:p>
          <w:p w14:paraId="45B3A622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medication for a general medical disorder that may affect cognitive function (as per clinical judgment);</w:t>
            </w:r>
          </w:p>
          <w:p w14:paraId="17F94E5B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benzodiazepines within 12 hours of cognitive assessments;</w:t>
            </w:r>
          </w:p>
          <w:p w14:paraId="523FB107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umption of alcohol within eight hours of cognitive assessments;</w:t>
            </w:r>
          </w:p>
          <w:p w14:paraId="70774DAE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physical, cognitive, or language impairments sufficient to adversely affect data derived from cognitive assessments;</w:t>
            </w:r>
          </w:p>
          <w:p w14:paraId="2BEBFAE2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ed reading disability or dyslexia;</w:t>
            </w:r>
          </w:p>
          <w:p w14:paraId="17046E85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ly significant learning disorder by history;</w:t>
            </w:r>
          </w:p>
          <w:p w14:paraId="2010A38F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 with electroconvulsive therapy (ECT) in the last 6 months;</w:t>
            </w:r>
          </w:p>
          <w:p w14:paraId="395F641D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ry of moderate or severe head trauma (e.g., loss of consciousness for &gt; 1 hour), other neurological disorders, or unstable systemic medical diseases that are likely to affect the central nervous system (as per clinical judgment); </w:t>
            </w:r>
          </w:p>
          <w:p w14:paraId="1B908B19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gnant and/or breastfeeding; received investigational agents as part of a separate study within 30 days of the screening visit; </w:t>
            </w:r>
          </w:p>
          <w:p w14:paraId="1334FA67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ly suicidal/presence of suicidal ideation or evaluated as being at suicide risk (as per clinical judgment);</w:t>
            </w:r>
          </w:p>
          <w:p w14:paraId="7276FD5C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rrently receiving treatment with monoamine oxidase inhibitor (MAOI) antidepressants, antibiotics such as linezolid or intravenous methylene blue; </w:t>
            </w:r>
          </w:p>
          <w:p w14:paraId="59E29840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ious hypersensitivity reaction to vortioxetine or any components of the formulation; </w:t>
            </w:r>
          </w:p>
          <w:p w14:paraId="64F7A364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iously reported angioedema in persons treated with vortioxetine; </w:t>
            </w:r>
          </w:p>
          <w:p w14:paraId="0B4432DC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rotonin syndrome; </w:t>
            </w:r>
          </w:p>
          <w:p w14:paraId="525FDB3E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normal bleeding; </w:t>
            </w:r>
          </w:p>
          <w:p w14:paraId="426AB1A4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gle closure glaucoma; </w:t>
            </w:r>
          </w:p>
          <w:p w14:paraId="122DAB6F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natremia; </w:t>
            </w:r>
          </w:p>
          <w:p w14:paraId="7D168668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hepatic impairment; </w:t>
            </w:r>
          </w:p>
          <w:p w14:paraId="642F2FC0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e seizure disorder/epilepsy that is not controlled by medication (as per clinical judgment); </w:t>
            </w:r>
          </w:p>
          <w:p w14:paraId="0147CF37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ce of any unstable medical conditions; </w:t>
            </w:r>
          </w:p>
          <w:p w14:paraId="3AE52B20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ability to follow study procedures; </w:t>
            </w:r>
          </w:p>
          <w:p w14:paraId="04B442AC" w14:textId="77777777" w:rsidR="001979A7" w:rsidRDefault="001979A7" w:rsidP="007A6AF4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inability to give informed consent.</w:t>
            </w:r>
          </w:p>
        </w:tc>
      </w:tr>
    </w:tbl>
    <w:p w14:paraId="30D10825" w14:textId="77777777" w:rsidR="001979A7" w:rsidRDefault="001979A7" w:rsidP="001979A7">
      <w:pPr>
        <w:jc w:val="both"/>
      </w:pPr>
    </w:p>
    <w:p w14:paraId="25DF1450" w14:textId="77777777" w:rsidR="00A520B5" w:rsidRDefault="00A520B5"/>
    <w:sectPr w:rsidR="00A520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52062"/>
    <w:multiLevelType w:val="multilevel"/>
    <w:tmpl w:val="2FC87C3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3319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A7"/>
    <w:rsid w:val="001979A7"/>
    <w:rsid w:val="00A5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830B"/>
  <w15:chartTrackingRefBased/>
  <w15:docId w15:val="{9FE46F6D-C891-4F82-ACF0-8B46B172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9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H Kwan</dc:creator>
  <cp:keywords/>
  <dc:description/>
  <cp:lastModifiedBy>Angela TH Kwan</cp:lastModifiedBy>
  <cp:revision>1</cp:revision>
  <dcterms:created xsi:type="dcterms:W3CDTF">2024-01-01T01:25:00Z</dcterms:created>
  <dcterms:modified xsi:type="dcterms:W3CDTF">2024-01-01T01:26:00Z</dcterms:modified>
</cp:coreProperties>
</file>